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8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6500"/>
        <w:gridCol w:w="1432"/>
        <w:gridCol w:w="1048"/>
      </w:tblGrid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b/>
                <w:bCs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b/>
                <w:bCs/>
                <w:sz w:val="20"/>
                <w:szCs w:val="20"/>
              </w:rPr>
              <w:t>Ingenuity</w:t>
            </w:r>
            <w:proofErr w:type="spellEnd"/>
            <w:r w:rsidRPr="00DF0D0B">
              <w:rPr>
                <w:rFonts w:ascii="Helvetica" w:hAnsi="Helvetica" w:cs="Calibri"/>
                <w:b/>
                <w:bCs/>
                <w:sz w:val="20"/>
                <w:szCs w:val="20"/>
              </w:rPr>
              <w:t xml:space="preserve"> Canonical </w:t>
            </w:r>
            <w:proofErr w:type="spellStart"/>
            <w:r w:rsidRPr="00DF0D0B">
              <w:rPr>
                <w:rFonts w:ascii="Helvetica" w:hAnsi="Helvetica" w:cs="Calibri"/>
                <w:b/>
                <w:bCs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miR</w:t>
            </w:r>
            <w:proofErr w:type="spellEnd"/>
            <w:r w:rsidRPr="00DF0D0B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-199a-5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miR</w:t>
            </w:r>
            <w:proofErr w:type="spellEnd"/>
            <w:r w:rsidRPr="00DF0D0B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-21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Acute Phase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Response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9C599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April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ediated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8C396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ATM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2A768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4.69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Biosynthesi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of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teroids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B8A39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Caveolar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>-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ediated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Endocytosi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D0AC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Cell Cycle Control of Chromosomal Replic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B8B3B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6.84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Cell Cycle: G1/S Checkpoint Regul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4AF76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5B47D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3.71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Cell Cycle: G2/M DNA Damage Checkpoint Regul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98029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7.71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Cyclin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 xml:space="preserve"> and Cell Cycle Regul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7BC8B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C8F41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6.55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Death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Receptor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DA6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D4B2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21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DNA Double-Strand Break Repair by Homologous Recombin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7BE8F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86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Fatty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Acid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CD2AF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GNRH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DA6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IL-1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8C194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IL-10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9C89E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IL-12 Signaling and Production in Macrophag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9C69B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IL-15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FAA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IL-17A Signaling in Airway Cell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9C79E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IL-17A Signaling in Fibroblast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8C091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75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IL-6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ACBA3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Integrin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ACBA4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>LPS-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timulated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MAPK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8C497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ismatch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Repair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in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Eukaryotes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78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3.96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 xml:space="preserve">Mitotic Roles of Polo-Like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Kinas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CD4B1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46D0A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9.15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olecular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echanism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of Canc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DA6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BD1AD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41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>NF-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κB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7BC8B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Nur77 Signaling in T Lymphocyt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FAA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p38 MAPK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7BF90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p53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ACCA6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Pantothenate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and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CoA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DA7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Parkinson'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AC9A0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Phospholipase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C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FAA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PKC Signaling in T Lymphocyt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9C89E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PPAR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D0AB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Production of Nitric Oxide and Reactive Oxygen Species in Macrophag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EA8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Protein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Ubiquitination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BD0AB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50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PTEN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8C192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Purine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EA7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Pyrimidine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D0AB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D4B2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19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Role of BRCA1 in DNA Damage Respon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F9B55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5.61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Role of CHK Proteins in Cell Cycle Checkpoint Contro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E954B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6.07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 xml:space="preserve">Role of JAK family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kinase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 xml:space="preserve"> in IL-6-type Cytokine Signal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FA9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Role of NFAT in Cardiac Hypertroph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8C193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Role of PKR in Interferon Induction and Antiviral Respon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EA8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  <w:lang w:val="en-US"/>
              </w:rPr>
            </w:pPr>
            <w:r w:rsidRPr="00DF0D0B">
              <w:rPr>
                <w:rFonts w:ascii="Helvetica" w:hAnsi="Helvetica" w:cs="Calibri"/>
                <w:sz w:val="20"/>
                <w:szCs w:val="20"/>
                <w:lang w:val="en-US"/>
              </w:rPr>
              <w:t>Small Cell Lung Cancer Signal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8C497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9C79C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22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267149" w:rsidP="008A3C11">
            <w:pPr>
              <w:rPr>
                <w:rFonts w:ascii="Helvetica" w:hAnsi="Helvetica" w:cs="Calibri"/>
                <w:sz w:val="20"/>
                <w:szCs w:val="20"/>
              </w:rPr>
            </w:pPr>
            <w:r>
              <w:rPr>
                <w:rFonts w:ascii="Helvetica" w:hAnsi="Helvetica" w:cs="Calibri"/>
                <w:sz w:val="20"/>
                <w:szCs w:val="20"/>
              </w:rPr>
              <w:t>TGF-β</w:t>
            </w:r>
            <w:r w:rsidR="00DF0D0B"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="00DF0D0B"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9C79C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BD1AD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41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lastRenderedPageBreak/>
              <w:t xml:space="preserve">TWEAK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AC9A0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07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Type I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Diabete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ellitu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ACCA5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Type II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Diabete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Mellitus</w:t>
            </w:r>
            <w:proofErr w:type="spellEnd"/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9C89E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rPr>
                <w:rFonts w:ascii="Helvetica" w:hAnsi="Helvetica" w:cs="Calibri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sz w:val="20"/>
                <w:szCs w:val="20"/>
              </w:rPr>
              <w:t xml:space="preserve">Valine, Leucine and Isoleucine </w:t>
            </w:r>
            <w:proofErr w:type="spellStart"/>
            <w:r w:rsidRPr="00DF0D0B">
              <w:rPr>
                <w:rFonts w:ascii="Helvetica" w:hAnsi="Helvetica" w:cs="Calibri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BCFAA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  <w:tr w:rsidR="00DF0D0B" w:rsidRPr="00DF0D0B" w:rsidTr="008A3C1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267149" w:rsidP="008A3C11">
            <w:pPr>
              <w:rPr>
                <w:rFonts w:ascii="Helvetica" w:hAnsi="Helvetica" w:cs="Calibri"/>
                <w:sz w:val="20"/>
                <w:szCs w:val="20"/>
              </w:rPr>
            </w:pPr>
            <w:proofErr w:type="spellStart"/>
            <w:r>
              <w:rPr>
                <w:rFonts w:ascii="Helvetica" w:hAnsi="Helvetica" w:cs="Calibri"/>
                <w:sz w:val="20"/>
                <w:szCs w:val="20"/>
              </w:rPr>
              <w:t>Wnt</w:t>
            </w:r>
            <w:proofErr w:type="spellEnd"/>
            <w:r>
              <w:rPr>
                <w:rFonts w:ascii="Helvetica" w:hAnsi="Helvetica" w:cs="Calibri"/>
                <w:sz w:val="20"/>
                <w:szCs w:val="20"/>
              </w:rPr>
              <w:t>/β</w:t>
            </w:r>
            <w:r w:rsidR="00DF0D0B" w:rsidRPr="00DF0D0B">
              <w:rPr>
                <w:rFonts w:ascii="Helvetica" w:hAnsi="Helvetica" w:cs="Calibri"/>
                <w:sz w:val="20"/>
                <w:szCs w:val="20"/>
              </w:rPr>
              <w:t>-</w:t>
            </w:r>
            <w:proofErr w:type="spellStart"/>
            <w:r w:rsidR="00DF0D0B" w:rsidRPr="00DF0D0B">
              <w:rPr>
                <w:rFonts w:ascii="Helvetica" w:hAnsi="Helvetica" w:cs="Calibri"/>
                <w:sz w:val="20"/>
                <w:szCs w:val="20"/>
              </w:rPr>
              <w:t>catenin</w:t>
            </w:r>
            <w:proofErr w:type="spellEnd"/>
            <w:r w:rsidR="00DF0D0B" w:rsidRPr="00DF0D0B">
              <w:rPr>
                <w:rFonts w:ascii="Helvetica" w:hAnsi="Helvetica" w:cs="Calibri"/>
                <w:sz w:val="20"/>
                <w:szCs w:val="20"/>
              </w:rPr>
              <w:t xml:space="preserve"> </w:t>
            </w:r>
            <w:proofErr w:type="spellStart"/>
            <w:r w:rsidR="00DF0D0B" w:rsidRPr="00DF0D0B">
              <w:rPr>
                <w:rFonts w:ascii="Helvetica" w:hAnsi="Helvetica" w:cs="Calibr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9C498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D0B" w:rsidRPr="00DF0D0B" w:rsidRDefault="00DF0D0B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F0D0B">
              <w:rPr>
                <w:rFonts w:ascii="Helvetica" w:hAnsi="Helvetica" w:cs="Calibri"/>
                <w:color w:val="000000"/>
                <w:sz w:val="20"/>
                <w:szCs w:val="20"/>
              </w:rPr>
              <w:t>ns</w:t>
            </w:r>
          </w:p>
        </w:tc>
      </w:tr>
    </w:tbl>
    <w:p w:rsidR="00E77143" w:rsidRDefault="00E77143"/>
    <w:sectPr w:rsidR="00E77143" w:rsidSect="00E77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F0D0B"/>
    <w:rsid w:val="00267149"/>
    <w:rsid w:val="006A0CCD"/>
    <w:rsid w:val="00DF0D0B"/>
    <w:rsid w:val="00E77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0</Words>
  <Characters>1763</Characters>
  <Application>Microsoft Office Word</Application>
  <DocSecurity>0</DocSecurity>
  <Lines>14</Lines>
  <Paragraphs>4</Paragraphs>
  <ScaleCrop>false</ScaleCrop>
  <Company>Microsoft</Company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IPMC</cp:lastModifiedBy>
  <cp:revision>2</cp:revision>
  <dcterms:created xsi:type="dcterms:W3CDTF">2012-08-17T08:28:00Z</dcterms:created>
  <dcterms:modified xsi:type="dcterms:W3CDTF">2012-08-17T08:33:00Z</dcterms:modified>
</cp:coreProperties>
</file>